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02AC8" w14:textId="07C750FB" w:rsidR="00024C7D" w:rsidRDefault="001F4617">
      <w:pPr>
        <w:rPr>
          <w:rFonts w:ascii="Times New Roman" w:hAnsi="Times New Roman" w:cs="Times New Roman"/>
          <w:color w:val="2A2B2E"/>
          <w:sz w:val="28"/>
          <w:szCs w:val="21"/>
        </w:rPr>
      </w:pPr>
      <w:r>
        <w:rPr>
          <w:rFonts w:ascii="Times New Roman" w:hAnsi="Times New Roman" w:cs="Times New Roman"/>
          <w:b/>
          <w:color w:val="2A2B2E"/>
          <w:sz w:val="28"/>
          <w:szCs w:val="21"/>
        </w:rPr>
        <w:t>T</w:t>
      </w:r>
      <w:r>
        <w:rPr>
          <w:rFonts w:ascii="Times New Roman" w:hAnsi="Times New Roman" w:cs="Times New Roman" w:hint="eastAsia"/>
          <w:b/>
          <w:color w:val="2A2B2E"/>
          <w:sz w:val="28"/>
          <w:szCs w:val="21"/>
        </w:rPr>
        <w:t>able</w:t>
      </w:r>
      <w:r>
        <w:rPr>
          <w:rFonts w:ascii="Times New Roman" w:hAnsi="Times New Roman" w:cs="Times New Roman"/>
          <w:b/>
          <w:color w:val="2A2B2E"/>
          <w:sz w:val="28"/>
          <w:szCs w:val="21"/>
        </w:rPr>
        <w:t xml:space="preserve"> 1 </w:t>
      </w:r>
      <w:r>
        <w:rPr>
          <w:rFonts w:ascii="Times New Roman" w:hAnsi="Times New Roman" w:cs="Times New Roman"/>
          <w:color w:val="2A2B2E"/>
          <w:sz w:val="28"/>
          <w:szCs w:val="21"/>
        </w:rPr>
        <w:t>Statistics of sample data filtering and disconnecting.</w:t>
      </w:r>
    </w:p>
    <w:tbl>
      <w:tblPr>
        <w:tblW w:w="10214" w:type="dxa"/>
        <w:tblInd w:w="-1800" w:type="dxa"/>
        <w:tblLook w:val="04A0" w:firstRow="1" w:lastRow="0" w:firstColumn="1" w:lastColumn="0" w:noHBand="0" w:noVBand="1"/>
      </w:tblPr>
      <w:tblGrid>
        <w:gridCol w:w="660"/>
        <w:gridCol w:w="1426"/>
        <w:gridCol w:w="1536"/>
        <w:gridCol w:w="1756"/>
        <w:gridCol w:w="1426"/>
        <w:gridCol w:w="2636"/>
        <w:gridCol w:w="1206"/>
        <w:gridCol w:w="1575"/>
      </w:tblGrid>
      <w:tr w:rsidR="001F4617" w:rsidRPr="001F4617" w14:paraId="48305EFB" w14:textId="77777777" w:rsidTr="001F4617">
        <w:trPr>
          <w:trHeight w:val="248"/>
        </w:trPr>
        <w:tc>
          <w:tcPr>
            <w:tcW w:w="6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7F1AD6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119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354BFA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ean_reads</w:t>
            </w:r>
            <w:proofErr w:type="spellEnd"/>
          </w:p>
        </w:tc>
        <w:tc>
          <w:tcPr>
            <w:tcW w:w="152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B06D32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_quality</w:t>
            </w:r>
            <w:proofErr w:type="spellEnd"/>
          </w:p>
        </w:tc>
        <w:tc>
          <w:tcPr>
            <w:tcW w:w="119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59D38F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'adapter_null</w:t>
            </w:r>
          </w:p>
        </w:tc>
        <w:tc>
          <w:tcPr>
            <w:tcW w:w="13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15EEDD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sert_null</w:t>
            </w:r>
            <w:proofErr w:type="spellEnd"/>
          </w:p>
        </w:tc>
        <w:tc>
          <w:tcPr>
            <w:tcW w:w="17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796CEE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adapter_contaminants</w:t>
            </w:r>
          </w:p>
        </w:tc>
        <w:tc>
          <w:tcPr>
            <w:tcW w:w="10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54955E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lyA</w:t>
            </w:r>
            <w:proofErr w:type="spellEnd"/>
          </w:p>
        </w:tc>
        <w:tc>
          <w:tcPr>
            <w:tcW w:w="15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F305C0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ean_tags</w:t>
            </w:r>
            <w:proofErr w:type="spellEnd"/>
          </w:p>
        </w:tc>
      </w:tr>
      <w:tr w:rsidR="001F4617" w:rsidRPr="001F4617" w14:paraId="7ABB76F3" w14:textId="77777777" w:rsidTr="001F4617">
        <w:trPr>
          <w:trHeight w:val="23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A0EC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O-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3A21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33511 (100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C6E6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95004 (98.5770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5E41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92 (0.0583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EB03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677 (0.1113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8E42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71 (0.0445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4E59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 (0.0007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740A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44074 (97.0264%)</w:t>
            </w:r>
          </w:p>
        </w:tc>
      </w:tr>
      <w:tr w:rsidR="001F4617" w:rsidRPr="001F4617" w14:paraId="797AA051" w14:textId="77777777" w:rsidTr="001F4617">
        <w:trPr>
          <w:trHeight w:val="23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47E2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O-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6978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337758 (100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D532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176215 (98.6907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A646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976 (0.2380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8D5F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12 (0.0814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22FE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34 (0.0192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4DEE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3 (0.0009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6D44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054974 (97.7080%)</w:t>
            </w:r>
          </w:p>
        </w:tc>
      </w:tr>
      <w:tr w:rsidR="001F4617" w:rsidRPr="001F4617" w14:paraId="7AF30F16" w14:textId="77777777" w:rsidTr="001F4617">
        <w:trPr>
          <w:trHeight w:val="23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42BA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O-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CAC9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389577 (100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6C8B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202911 (98.8611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DD26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356 (0.0701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CDAD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493 (0.1326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3BA4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68 (0.0196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DB97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 (0.0006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27F7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86086 (98.1483%)</w:t>
            </w:r>
          </w:p>
        </w:tc>
      </w:tr>
      <w:tr w:rsidR="001F4617" w:rsidRPr="001F4617" w14:paraId="4C685E40" w14:textId="77777777" w:rsidTr="001F4617">
        <w:trPr>
          <w:trHeight w:val="23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AF75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-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0E13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155346 (100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97F7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990199 (98.5196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A6E4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78 (0.0717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293C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664 (0.1607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A34F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39 (0.0322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F699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 (0.0009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30D0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850010 (97.2629%)</w:t>
            </w:r>
          </w:p>
        </w:tc>
      </w:tr>
      <w:tr w:rsidR="001F4617" w:rsidRPr="001F4617" w14:paraId="0A9A440D" w14:textId="77777777" w:rsidTr="001F4617">
        <w:trPr>
          <w:trHeight w:val="23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8A0D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-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F587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396623 (100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2FF6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191567 (98.3459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A3D9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996 (0.3445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6724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919 (0.1142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A977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09 (0.0288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2ED1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8 (0.0014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FA0C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029170 (97.0359%)</w:t>
            </w:r>
          </w:p>
        </w:tc>
      </w:tr>
      <w:tr w:rsidR="001F4617" w:rsidRPr="001F4617" w14:paraId="2F0CCC96" w14:textId="77777777" w:rsidTr="001F4617">
        <w:trPr>
          <w:trHeight w:val="235"/>
        </w:trPr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316835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-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77B005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752368 (100%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A85F79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554864 (98.5639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636C83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745 (0.1383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46C956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139 (0.0969%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A6C9BA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97 (0.0192%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95A430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 (0.0005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C88115" w14:textId="77777777" w:rsidR="001F4617" w:rsidRPr="001F4617" w:rsidRDefault="001F4617" w:rsidP="001F46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46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457925 (97.8590%)</w:t>
            </w:r>
          </w:p>
        </w:tc>
      </w:tr>
    </w:tbl>
    <w:p w14:paraId="047A739F" w14:textId="163E7C80" w:rsidR="001F4617" w:rsidRDefault="001F4617"/>
    <w:p w14:paraId="132A2076" w14:textId="54DFE618" w:rsidR="001F4617" w:rsidRDefault="001F4617">
      <w:pPr>
        <w:rPr>
          <w:rFonts w:ascii="Times New Roman" w:hAnsi="Times New Roman" w:cs="Times New Roman"/>
          <w:color w:val="2A2B2E"/>
          <w:sz w:val="28"/>
          <w:szCs w:val="21"/>
        </w:rPr>
      </w:pPr>
      <w:r>
        <w:rPr>
          <w:rFonts w:ascii="Times New Roman" w:hAnsi="Times New Roman" w:cs="Times New Roman"/>
          <w:b/>
          <w:color w:val="2A2B2E"/>
          <w:sz w:val="28"/>
          <w:szCs w:val="21"/>
        </w:rPr>
        <w:t>T</w:t>
      </w:r>
      <w:r>
        <w:rPr>
          <w:rFonts w:ascii="Times New Roman" w:hAnsi="Times New Roman" w:cs="Times New Roman" w:hint="eastAsia"/>
          <w:b/>
          <w:color w:val="2A2B2E"/>
          <w:sz w:val="28"/>
          <w:szCs w:val="21"/>
        </w:rPr>
        <w:t>able</w:t>
      </w:r>
      <w:r>
        <w:rPr>
          <w:rFonts w:ascii="Times New Roman" w:hAnsi="Times New Roman" w:cs="Times New Roman"/>
          <w:b/>
          <w:color w:val="2A2B2E"/>
          <w:sz w:val="28"/>
          <w:szCs w:val="21"/>
        </w:rPr>
        <w:t xml:space="preserve"> 2</w:t>
      </w:r>
      <w:r>
        <w:t xml:space="preserve"> </w:t>
      </w:r>
      <w:r>
        <w:rPr>
          <w:rFonts w:ascii="Times New Roman" w:hAnsi="Times New Roman" w:cs="Times New Roman"/>
          <w:color w:val="2A2B2E"/>
          <w:sz w:val="28"/>
          <w:szCs w:val="21"/>
        </w:rPr>
        <w:t>LncRNA data filtering statistics table.</w:t>
      </w:r>
    </w:p>
    <w:tbl>
      <w:tblPr>
        <w:tblW w:w="11337" w:type="dxa"/>
        <w:tblInd w:w="-1800" w:type="dxa"/>
        <w:tblLook w:val="04A0" w:firstRow="1" w:lastRow="0" w:firstColumn="1" w:lastColumn="0" w:noHBand="0" w:noVBand="1"/>
      </w:tblPr>
      <w:tblGrid>
        <w:gridCol w:w="913"/>
        <w:gridCol w:w="1637"/>
        <w:gridCol w:w="2236"/>
        <w:gridCol w:w="1567"/>
        <w:gridCol w:w="1831"/>
        <w:gridCol w:w="1549"/>
        <w:gridCol w:w="1619"/>
      </w:tblGrid>
      <w:tr w:rsidR="001F4617" w:rsidRPr="001F4617" w14:paraId="3C1BAEA1" w14:textId="77777777" w:rsidTr="001F4617">
        <w:trPr>
          <w:trHeight w:val="274"/>
        </w:trPr>
        <w:tc>
          <w:tcPr>
            <w:tcW w:w="8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48D59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6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F64E6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wDatas</w:t>
            </w:r>
            <w:proofErr w:type="spellEnd"/>
          </w:p>
        </w:tc>
        <w:tc>
          <w:tcPr>
            <w:tcW w:w="22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EB607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eanData</w:t>
            </w:r>
            <w:proofErr w:type="spellEnd"/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</w:t>
            </w:r>
            <w:proofErr w:type="gramEnd"/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%)</w:t>
            </w:r>
          </w:p>
        </w:tc>
        <w:tc>
          <w:tcPr>
            <w:tcW w:w="1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A08A6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pter(</w:t>
            </w:r>
            <w:proofErr w:type="gramEnd"/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ACDE7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Quality</w:t>
            </w:r>
            <w:proofErr w:type="spellEnd"/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</w:t>
            </w:r>
            <w:proofErr w:type="gramEnd"/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%)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9EBA9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A</w:t>
            </w:r>
            <w:proofErr w:type="spellEnd"/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</w:t>
            </w:r>
            <w:proofErr w:type="gramEnd"/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%)</w:t>
            </w:r>
          </w:p>
        </w:tc>
        <w:tc>
          <w:tcPr>
            <w:tcW w:w="16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29CF1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(</w:t>
            </w:r>
            <w:proofErr w:type="gramEnd"/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%)</w:t>
            </w:r>
          </w:p>
        </w:tc>
      </w:tr>
      <w:tr w:rsidR="001F4617" w:rsidRPr="001F4617" w14:paraId="3D7B8BFD" w14:textId="77777777" w:rsidTr="001F4617">
        <w:trPr>
          <w:trHeight w:val="267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319B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O-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B5FD" w14:textId="77777777" w:rsidR="001F4617" w:rsidRPr="001F4617" w:rsidRDefault="001F4617" w:rsidP="001F46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62839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8AF7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299106 (99.67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20B0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536 (0.04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DC8D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9738 (0.29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D42E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C314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 (0.00%)</w:t>
            </w:r>
          </w:p>
        </w:tc>
      </w:tr>
      <w:tr w:rsidR="001F4617" w:rsidRPr="001F4617" w14:paraId="244C7A7C" w14:textId="77777777" w:rsidTr="001F4617">
        <w:trPr>
          <w:trHeight w:val="267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4BD1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O-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6D3D" w14:textId="77777777" w:rsidR="001F4617" w:rsidRPr="001F4617" w:rsidRDefault="001F4617" w:rsidP="001F46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03304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8E9B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653412 (99.62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BB29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460 (0.04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C81E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4996 (0.34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17E3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5C5E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2 (0.00%)</w:t>
            </w:r>
          </w:p>
        </w:tc>
      </w:tr>
      <w:tr w:rsidR="001F4617" w:rsidRPr="001F4617" w14:paraId="09546E42" w14:textId="77777777" w:rsidTr="001F4617">
        <w:trPr>
          <w:trHeight w:val="267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B5F3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O-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E905" w14:textId="77777777" w:rsidR="001F4617" w:rsidRPr="001F4617" w:rsidRDefault="001F4617" w:rsidP="001F46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66731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3212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291062 (99.60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9A6E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038 (0.04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4925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7074 (0.36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12D1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B7DD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8 (0.00%)</w:t>
            </w:r>
          </w:p>
        </w:tc>
      </w:tr>
      <w:tr w:rsidR="001F4617" w:rsidRPr="001F4617" w14:paraId="321A5396" w14:textId="77777777" w:rsidTr="001F4617">
        <w:trPr>
          <w:trHeight w:val="267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8CB5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-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AE1C" w14:textId="77777777" w:rsidR="001F4617" w:rsidRPr="001F4617" w:rsidRDefault="001F4617" w:rsidP="001F46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64324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1E0D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207458 (99.55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7CD6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490 (0.04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0CB7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3154 (0.41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7C68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76E7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6 (0.00%)</w:t>
            </w:r>
          </w:p>
        </w:tc>
      </w:tr>
      <w:tr w:rsidR="001F4617" w:rsidRPr="001F4617" w14:paraId="34E25B4C" w14:textId="77777777" w:rsidTr="001F4617">
        <w:trPr>
          <w:trHeight w:val="267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68E6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-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1D5D" w14:textId="77777777" w:rsidR="001F4617" w:rsidRPr="001F4617" w:rsidRDefault="001F4617" w:rsidP="001F46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03624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6282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678628 (99.57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FA62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154 (0.04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3D51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4330 (0.39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43B7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7D8E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 (0.00%)</w:t>
            </w:r>
          </w:p>
        </w:tc>
      </w:tr>
      <w:tr w:rsidR="001F4617" w:rsidRPr="001F4617" w14:paraId="528CCC8C" w14:textId="77777777" w:rsidTr="001F4617">
        <w:trPr>
          <w:trHeight w:val="274"/>
        </w:trPr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53A9D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-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6883B" w14:textId="77777777" w:rsidR="001F4617" w:rsidRPr="001F4617" w:rsidRDefault="001F4617" w:rsidP="001F46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669570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50830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255564 (99.53%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80196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618 (0.05%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1C3EB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8378 (0.42%)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5BB7A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61E7F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 (0.00%)</w:t>
            </w:r>
          </w:p>
        </w:tc>
      </w:tr>
    </w:tbl>
    <w:p w14:paraId="2C8B14F1" w14:textId="77777777" w:rsidR="001F4617" w:rsidRDefault="001F4617">
      <w:pPr>
        <w:rPr>
          <w:rFonts w:ascii="Times New Roman" w:hAnsi="Times New Roman" w:cs="Times New Roman"/>
          <w:color w:val="2A2B2E"/>
          <w:sz w:val="28"/>
          <w:szCs w:val="21"/>
        </w:rPr>
      </w:pPr>
    </w:p>
    <w:p w14:paraId="14C435CE" w14:textId="6FC78901" w:rsidR="001F4617" w:rsidRDefault="001F4617" w:rsidP="001F4617">
      <w:pPr>
        <w:rPr>
          <w:rFonts w:ascii="Times New Roman" w:hAnsi="Times New Roman" w:cs="Times New Roman"/>
          <w:color w:val="2A2B2E"/>
          <w:sz w:val="28"/>
          <w:szCs w:val="21"/>
        </w:rPr>
      </w:pPr>
      <w:r>
        <w:rPr>
          <w:rFonts w:ascii="Times New Roman" w:hAnsi="Times New Roman" w:cs="Times New Roman"/>
          <w:b/>
          <w:color w:val="2A2B2E"/>
          <w:sz w:val="28"/>
          <w:szCs w:val="21"/>
        </w:rPr>
        <w:t>T</w:t>
      </w:r>
      <w:r>
        <w:rPr>
          <w:rFonts w:ascii="Times New Roman" w:hAnsi="Times New Roman" w:cs="Times New Roman" w:hint="eastAsia"/>
          <w:b/>
          <w:color w:val="2A2B2E"/>
          <w:sz w:val="28"/>
          <w:szCs w:val="21"/>
        </w:rPr>
        <w:t>able</w:t>
      </w:r>
      <w:r>
        <w:rPr>
          <w:rFonts w:ascii="Times New Roman" w:hAnsi="Times New Roman" w:cs="Times New Roman"/>
          <w:b/>
          <w:color w:val="2A2B2E"/>
          <w:sz w:val="28"/>
          <w:szCs w:val="21"/>
        </w:rPr>
        <w:t xml:space="preserve"> 3</w:t>
      </w:r>
      <w:r>
        <w:t xml:space="preserve"> </w:t>
      </w:r>
      <w:proofErr w:type="spellStart"/>
      <w:r>
        <w:rPr>
          <w:rFonts w:ascii="Times New Roman" w:hAnsi="Times New Roman" w:cs="Times New Roman"/>
          <w:color w:val="2A2B2E"/>
          <w:sz w:val="28"/>
          <w:szCs w:val="21"/>
        </w:rPr>
        <w:t>CircRNA</w:t>
      </w:r>
      <w:proofErr w:type="spellEnd"/>
      <w:r>
        <w:rPr>
          <w:rFonts w:ascii="Times New Roman" w:hAnsi="Times New Roman" w:cs="Times New Roman"/>
          <w:color w:val="2A2B2E"/>
          <w:sz w:val="28"/>
          <w:szCs w:val="21"/>
        </w:rPr>
        <w:t xml:space="preserve"> data filtering statistics table.</w:t>
      </w:r>
    </w:p>
    <w:tbl>
      <w:tblPr>
        <w:tblW w:w="11448" w:type="dxa"/>
        <w:tblInd w:w="-1592" w:type="dxa"/>
        <w:tblLook w:val="04A0" w:firstRow="1" w:lastRow="0" w:firstColumn="1" w:lastColumn="0" w:noHBand="0" w:noVBand="1"/>
      </w:tblPr>
      <w:tblGrid>
        <w:gridCol w:w="1179"/>
        <w:gridCol w:w="1665"/>
        <w:gridCol w:w="2636"/>
        <w:gridCol w:w="1405"/>
        <w:gridCol w:w="1742"/>
        <w:gridCol w:w="1642"/>
        <w:gridCol w:w="1179"/>
      </w:tblGrid>
      <w:tr w:rsidR="001F4617" w:rsidRPr="001F4617" w14:paraId="19D88AE2" w14:textId="77777777" w:rsidTr="001F4617">
        <w:trPr>
          <w:trHeight w:val="283"/>
        </w:trPr>
        <w:tc>
          <w:tcPr>
            <w:tcW w:w="11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AB7EE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6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F2058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wDatas</w:t>
            </w:r>
            <w:proofErr w:type="spellEnd"/>
          </w:p>
        </w:tc>
        <w:tc>
          <w:tcPr>
            <w:tcW w:w="26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8A59C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eanData</w:t>
            </w:r>
            <w:proofErr w:type="spellEnd"/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</w:t>
            </w:r>
            <w:proofErr w:type="gramEnd"/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%)</w:t>
            </w:r>
          </w:p>
        </w:tc>
        <w:tc>
          <w:tcPr>
            <w:tcW w:w="14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6431D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pter(</w:t>
            </w:r>
            <w:proofErr w:type="gramEnd"/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98987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Quality</w:t>
            </w:r>
            <w:proofErr w:type="spellEnd"/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</w:t>
            </w:r>
            <w:proofErr w:type="gramEnd"/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%)</w:t>
            </w:r>
          </w:p>
        </w:tc>
        <w:tc>
          <w:tcPr>
            <w:tcW w:w="16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DB94B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A</w:t>
            </w:r>
            <w:proofErr w:type="spellEnd"/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</w:t>
            </w:r>
            <w:proofErr w:type="gramEnd"/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A1D08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(</w:t>
            </w:r>
            <w:proofErr w:type="gramEnd"/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%)</w:t>
            </w:r>
          </w:p>
        </w:tc>
      </w:tr>
      <w:tr w:rsidR="001F4617" w:rsidRPr="001F4617" w14:paraId="5162F0EF" w14:textId="77777777" w:rsidTr="001F4617">
        <w:trPr>
          <w:trHeight w:val="27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C4D0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O-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28B2" w14:textId="77777777" w:rsidR="001F4617" w:rsidRPr="001F4617" w:rsidRDefault="001F4617" w:rsidP="001F46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62839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F2EF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299106 (99.67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6C21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536 (0.04%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F566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9738 (0.29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0180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7539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 (0.00%)</w:t>
            </w:r>
          </w:p>
        </w:tc>
      </w:tr>
      <w:tr w:rsidR="001F4617" w:rsidRPr="001F4617" w14:paraId="47BFB2BE" w14:textId="77777777" w:rsidTr="001F4617">
        <w:trPr>
          <w:trHeight w:val="27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E9DF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O-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032D" w14:textId="77777777" w:rsidR="001F4617" w:rsidRPr="001F4617" w:rsidRDefault="001F4617" w:rsidP="001F46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03304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B627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653412 (99.62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EA15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460 (0.04%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0164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4996 (0.34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4A65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E234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2 (0.00%)</w:t>
            </w:r>
          </w:p>
        </w:tc>
      </w:tr>
      <w:tr w:rsidR="001F4617" w:rsidRPr="001F4617" w14:paraId="02187A58" w14:textId="77777777" w:rsidTr="001F4617">
        <w:trPr>
          <w:trHeight w:val="27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F24D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O-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2E31" w14:textId="77777777" w:rsidR="001F4617" w:rsidRPr="001F4617" w:rsidRDefault="001F4617" w:rsidP="001F46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66731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ECCF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291062 (99.60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A753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038 (0.04%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0B2B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7074 (0.36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5FBE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BDE3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8 (0.00%)</w:t>
            </w:r>
          </w:p>
        </w:tc>
      </w:tr>
      <w:tr w:rsidR="001F4617" w:rsidRPr="001F4617" w14:paraId="3BA60ABB" w14:textId="77777777" w:rsidTr="001F4617">
        <w:trPr>
          <w:trHeight w:val="27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4363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-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D00A" w14:textId="77777777" w:rsidR="001F4617" w:rsidRPr="001F4617" w:rsidRDefault="001F4617" w:rsidP="001F46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64324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B40A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207458 (99.55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DE3A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490 (0.04%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2020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3154 (0.41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494A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514F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6 (0.00%)</w:t>
            </w:r>
          </w:p>
        </w:tc>
      </w:tr>
      <w:tr w:rsidR="001F4617" w:rsidRPr="001F4617" w14:paraId="49C1D624" w14:textId="77777777" w:rsidTr="001F4617">
        <w:trPr>
          <w:trHeight w:val="27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8943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-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CDAB" w14:textId="77777777" w:rsidR="001F4617" w:rsidRPr="001F4617" w:rsidRDefault="001F4617" w:rsidP="001F46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03624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FC8D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678628 (99.57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8890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154 (0.04%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BFE7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4330 (0.39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AE41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A2F7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 (0.00%)</w:t>
            </w:r>
          </w:p>
        </w:tc>
      </w:tr>
      <w:tr w:rsidR="001F4617" w:rsidRPr="001F4617" w14:paraId="1792A4C3" w14:textId="77777777" w:rsidTr="001F4617">
        <w:trPr>
          <w:trHeight w:val="283"/>
        </w:trPr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0F8F3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-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B3BE5" w14:textId="77777777" w:rsidR="001F4617" w:rsidRPr="001F4617" w:rsidRDefault="001F4617" w:rsidP="001F46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669570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5B42F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255564 (99.53%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E2972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618 (0.05%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8C100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8378 (0.42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0D486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5E301" w14:textId="77777777" w:rsidR="001F4617" w:rsidRPr="001F4617" w:rsidRDefault="001F4617" w:rsidP="001F46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61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 (0.00%)</w:t>
            </w:r>
          </w:p>
        </w:tc>
      </w:tr>
    </w:tbl>
    <w:p w14:paraId="0DFBE7D3" w14:textId="77777777" w:rsidR="001F4617" w:rsidRDefault="001F4617" w:rsidP="001F4617">
      <w:pPr>
        <w:rPr>
          <w:rFonts w:ascii="Times New Roman" w:hAnsi="Times New Roman" w:cs="Times New Roman"/>
          <w:color w:val="2A2B2E"/>
          <w:sz w:val="28"/>
          <w:szCs w:val="21"/>
        </w:rPr>
      </w:pPr>
    </w:p>
    <w:p w14:paraId="2D91D1B3" w14:textId="4B30F4C4" w:rsidR="005F4811" w:rsidRDefault="005F4811" w:rsidP="005F4811">
      <w:pPr>
        <w:rPr>
          <w:rFonts w:ascii="Times New Roman" w:eastAsia="宋体" w:hAnsi="Times New Roman" w:cs="Times New Roman"/>
          <w:color w:val="2A2B2E"/>
          <w:kern w:val="0"/>
          <w:sz w:val="28"/>
          <w:szCs w:val="21"/>
        </w:rPr>
      </w:pPr>
      <w:r>
        <w:rPr>
          <w:rFonts w:ascii="Times New Roman" w:hAnsi="Times New Roman" w:cs="Times New Roman"/>
          <w:b/>
          <w:color w:val="2A2B2E"/>
          <w:sz w:val="28"/>
          <w:szCs w:val="21"/>
        </w:rPr>
        <w:lastRenderedPageBreak/>
        <w:t xml:space="preserve">Table 4 </w:t>
      </w:r>
      <w:r w:rsidRPr="0038028A">
        <w:rPr>
          <w:rFonts w:ascii="Times New Roman" w:eastAsia="宋体" w:hAnsi="Times New Roman" w:cs="Times New Roman"/>
          <w:color w:val="2A2B2E"/>
          <w:kern w:val="0"/>
          <w:sz w:val="28"/>
          <w:szCs w:val="21"/>
        </w:rPr>
        <w:t>The primers for the RT-qPCR amplification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93"/>
        <w:gridCol w:w="4546"/>
        <w:gridCol w:w="2567"/>
      </w:tblGrid>
      <w:tr w:rsidR="00F11227" w:rsidRPr="00F11227" w14:paraId="10B96252" w14:textId="77777777" w:rsidTr="0088784E">
        <w:trPr>
          <w:cantSplit/>
          <w:trHeight w:val="285"/>
        </w:trPr>
        <w:tc>
          <w:tcPr>
            <w:tcW w:w="11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D138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45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4781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transcription primer</w:t>
            </w:r>
          </w:p>
        </w:tc>
        <w:tc>
          <w:tcPr>
            <w:tcW w:w="2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0AEF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rward </w:t>
            </w:r>
            <w:proofErr w:type="gramStart"/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(</w:t>
            </w:r>
            <w:proofErr w:type="gramEnd"/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3’)</w:t>
            </w:r>
          </w:p>
        </w:tc>
      </w:tr>
      <w:tr w:rsidR="00F11227" w:rsidRPr="00F11227" w14:paraId="2B476D21" w14:textId="77777777" w:rsidTr="0088784E">
        <w:trPr>
          <w:cantSplit/>
          <w:trHeight w:val="278"/>
        </w:trPr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A20E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-miR-215-5p</w:t>
            </w:r>
          </w:p>
        </w:tc>
        <w:tc>
          <w:tcPr>
            <w:tcW w:w="4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CAC0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GTATCCAGTGCAGGGTCCGAGGTATTCGCACTGGATACGACTATTGG</w:t>
            </w: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1585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CGCGCCTGTCATTTCTATAGG</w:t>
            </w:r>
          </w:p>
        </w:tc>
      </w:tr>
      <w:tr w:rsidR="00F11227" w:rsidRPr="00F11227" w14:paraId="094296A8" w14:textId="77777777" w:rsidTr="0088784E">
        <w:trPr>
          <w:cantSplit/>
          <w:trHeight w:val="278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4E59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917D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2447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AGTGCAGGGTCCGAGGTATT</w:t>
            </w:r>
          </w:p>
        </w:tc>
      </w:tr>
      <w:tr w:rsidR="00F11227" w:rsidRPr="00F11227" w14:paraId="699DBFC0" w14:textId="77777777" w:rsidTr="0088784E">
        <w:trPr>
          <w:cantSplit/>
          <w:trHeight w:val="278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5CDB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-miR-489-3p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35BE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GTATCCAGTGCAGGGTCCGAGGTATTCGCACTGGATACGACGCGCCG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A15B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CGCGCGAGGACACAAGA</w:t>
            </w:r>
          </w:p>
        </w:tc>
      </w:tr>
      <w:tr w:rsidR="00F11227" w:rsidRPr="00F11227" w14:paraId="120C0722" w14:textId="77777777" w:rsidTr="0088784E">
        <w:trPr>
          <w:cantSplit/>
          <w:trHeight w:val="278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2295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954F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AFC0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AGTGCAGGGTCCGAGGTATT</w:t>
            </w:r>
          </w:p>
        </w:tc>
      </w:tr>
      <w:tr w:rsidR="00F11227" w:rsidRPr="00F11227" w14:paraId="069F4AD5" w14:textId="77777777" w:rsidTr="0088784E">
        <w:trPr>
          <w:cantSplit/>
          <w:trHeight w:val="278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6789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6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D7D9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TATTAGAAGCCCCTTTTTGT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7B06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TCGCTTCGGCAGCACATA</w:t>
            </w:r>
          </w:p>
        </w:tc>
      </w:tr>
      <w:tr w:rsidR="00F11227" w:rsidRPr="00F11227" w14:paraId="07D29D8F" w14:textId="77777777" w:rsidTr="0088784E">
        <w:trPr>
          <w:cantSplit/>
          <w:trHeight w:val="278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82F4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9F9D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FCC4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AATATGGAACGCTTCACGAA</w:t>
            </w:r>
          </w:p>
        </w:tc>
      </w:tr>
      <w:tr w:rsidR="00F11227" w:rsidRPr="00F11227" w14:paraId="5A733E37" w14:textId="77777777" w:rsidTr="0088784E">
        <w:trPr>
          <w:cantSplit/>
          <w:trHeight w:val="278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2CD3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el_circ_017769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6521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TCCATTCTCTCCCACCAAAGTG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91F5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  <w:r w:rsidRPr="00F11227"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  <w:t xml:space="preserve"> CTTCATCTTCTGTAGCAATAACTCC</w:t>
            </w:r>
          </w:p>
        </w:tc>
      </w:tr>
      <w:tr w:rsidR="00F11227" w:rsidRPr="00F11227" w14:paraId="5E6FE8F6" w14:textId="77777777" w:rsidTr="0088784E">
        <w:trPr>
          <w:cantSplit/>
          <w:trHeight w:val="278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B87F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el_circ_000405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A4EB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  <w:r w:rsidRPr="00F11227"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  <w:t xml:space="preserve"> GCAGACTTATTTCAGGCATCGC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C1D5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: </w:t>
            </w:r>
            <w:r w:rsidRPr="00F11227"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  <w:t>GTCCCAGCAACCAAACAGGA</w:t>
            </w:r>
          </w:p>
        </w:tc>
      </w:tr>
      <w:tr w:rsidR="00F11227" w:rsidRPr="00F11227" w14:paraId="353C3DA1" w14:textId="77777777" w:rsidTr="0088784E">
        <w:trPr>
          <w:cantSplit/>
          <w:trHeight w:val="278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0461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18017.1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BD01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ACAAAGCAGCAGCCTCAACATC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98F1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AGAGATAGCAGGTAGTCCAGCATTC</w:t>
            </w:r>
          </w:p>
        </w:tc>
      </w:tr>
      <w:tr w:rsidR="00F11227" w:rsidRPr="00F11227" w14:paraId="37681373" w14:textId="77777777" w:rsidTr="0088784E">
        <w:trPr>
          <w:cantSplit/>
          <w:trHeight w:val="278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086D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10467.1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2D9E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GGGAAGGGAAAGCAAAGCACAG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CF15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GATGGATGGATGAATGGATGGATGG</w:t>
            </w:r>
          </w:p>
        </w:tc>
      </w:tr>
      <w:tr w:rsidR="00F11227" w:rsidRPr="00F11227" w14:paraId="5B97800D" w14:textId="77777777" w:rsidTr="0088784E">
        <w:trPr>
          <w:cantSplit/>
          <w:trHeight w:val="278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ECCF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18953.2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865B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CCTTGGTGGCCGCCCTATG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4400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ACCGTGAACTCCTGCTCCTTG</w:t>
            </w:r>
          </w:p>
        </w:tc>
      </w:tr>
      <w:tr w:rsidR="00F11227" w:rsidRPr="00F11227" w14:paraId="6BE5D054" w14:textId="77777777" w:rsidTr="0088784E">
        <w:trPr>
          <w:cantSplit/>
          <w:trHeight w:val="278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5A92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89CC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CAGAACATCATCCCAGCGT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537E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CAGGTCAGGTCAACAACAG</w:t>
            </w:r>
          </w:p>
        </w:tc>
      </w:tr>
      <w:tr w:rsidR="00F11227" w:rsidRPr="00F11227" w14:paraId="1A8F099F" w14:textId="77777777" w:rsidTr="0088784E">
        <w:trPr>
          <w:cantSplit/>
          <w:trHeight w:val="285"/>
        </w:trPr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61243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RNA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775F9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TGCATGTCTAAGTACACACGG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59EF0" w14:textId="77777777" w:rsidR="00F11227" w:rsidRPr="00F11227" w:rsidRDefault="00F11227" w:rsidP="00887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AGGTCGGCGCTCGTCGGCATG</w:t>
            </w:r>
          </w:p>
        </w:tc>
      </w:tr>
    </w:tbl>
    <w:p w14:paraId="761804E4" w14:textId="12809358" w:rsidR="004D5E4F" w:rsidRPr="00F11227" w:rsidRDefault="005F4811" w:rsidP="004D5E4F">
      <w:pPr>
        <w:rPr>
          <w:rFonts w:ascii="Times New Roman" w:hAnsi="Times New Roman" w:cs="Times New Roman"/>
          <w:sz w:val="22"/>
        </w:rPr>
      </w:pPr>
      <w:r w:rsidRPr="0012328C">
        <w:rPr>
          <w:rFonts w:ascii="Times New Roman" w:hAnsi="Times New Roman" w:cs="Times New Roman"/>
          <w:sz w:val="22"/>
        </w:rPr>
        <w:t>Note: F: forward primer, R: reverse primer</w:t>
      </w:r>
      <w:r w:rsidR="004D5E4F">
        <w:rPr>
          <w:rFonts w:ascii="Times New Roman" w:hAnsi="Times New Roman" w:cs="Times New Roman"/>
          <w:sz w:val="22"/>
        </w:rPr>
        <w:t>.</w:t>
      </w:r>
      <w:r w:rsidRPr="0012328C">
        <w:rPr>
          <w:rFonts w:ascii="Times New Roman" w:hAnsi="Times New Roman" w:cs="Times New Roman"/>
          <w:sz w:val="22"/>
        </w:rPr>
        <w:t xml:space="preserve"> </w:t>
      </w:r>
      <w:r w:rsidR="004D5E4F">
        <w:rPr>
          <w:rFonts w:ascii="Times New Roman" w:hAnsi="Times New Roman" w:cs="Times New Roman"/>
          <w:sz w:val="22"/>
        </w:rPr>
        <w:br w:type="page"/>
      </w:r>
    </w:p>
    <w:p w14:paraId="027E7260" w14:textId="5E2D290A" w:rsidR="00FF74FE" w:rsidRDefault="00FF74FE">
      <w:r>
        <w:rPr>
          <w:rFonts w:ascii="Times New Roman" w:hAnsi="Times New Roman" w:cs="Times New Roman"/>
          <w:b/>
          <w:color w:val="2A2B2E"/>
          <w:sz w:val="28"/>
          <w:szCs w:val="21"/>
        </w:rPr>
        <w:lastRenderedPageBreak/>
        <w:t xml:space="preserve">Table 5 </w:t>
      </w:r>
      <w:r w:rsidRPr="00FF74FE">
        <w:rPr>
          <w:rFonts w:ascii="Times New Roman" w:hAnsi="Times New Roman" w:cs="Times New Roman"/>
          <w:bCs/>
          <w:color w:val="2A2B2E"/>
          <w:sz w:val="28"/>
          <w:szCs w:val="21"/>
        </w:rPr>
        <w:t>Nutritional composition table for feed.</w:t>
      </w:r>
    </w:p>
    <w:tbl>
      <w:tblPr>
        <w:tblW w:w="8040" w:type="dxa"/>
        <w:tblLook w:val="04A0" w:firstRow="1" w:lastRow="0" w:firstColumn="1" w:lastColumn="0" w:noHBand="0" w:noVBand="1"/>
      </w:tblPr>
      <w:tblGrid>
        <w:gridCol w:w="2040"/>
        <w:gridCol w:w="1180"/>
        <w:gridCol w:w="3800"/>
        <w:gridCol w:w="1020"/>
      </w:tblGrid>
      <w:tr w:rsidR="00FF74FE" w:rsidRPr="00FF74FE" w14:paraId="096F7574" w14:textId="77777777" w:rsidTr="00FF74FE">
        <w:trPr>
          <w:trHeight w:val="293"/>
        </w:trPr>
        <w:tc>
          <w:tcPr>
            <w:tcW w:w="2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4923" w14:textId="77777777" w:rsidR="00FF74FE" w:rsidRPr="00FF74FE" w:rsidRDefault="00FF74FE" w:rsidP="00FF7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et composition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ACEA" w14:textId="77777777" w:rsidR="00FF74FE" w:rsidRPr="00FF74FE" w:rsidRDefault="00FF74FE" w:rsidP="00FF7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ent</w:t>
            </w:r>
            <w:r w:rsidRPr="00FF74FE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FF7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FF74FE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7EBF" w14:textId="77777777" w:rsidR="00FF74FE" w:rsidRPr="00FF74FE" w:rsidRDefault="00FF74FE" w:rsidP="00FF7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trient level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5B40" w14:textId="77777777" w:rsidR="00FF74FE" w:rsidRPr="00FF74FE" w:rsidRDefault="00FF74FE" w:rsidP="00FF7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ent</w:t>
            </w:r>
            <w:r w:rsidRPr="00FF74FE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FF7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FF74FE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FF74FE" w:rsidRPr="00FF74FE" w14:paraId="398F51A9" w14:textId="77777777" w:rsidTr="00FF74FE">
        <w:trPr>
          <w:trHeight w:val="278"/>
        </w:trPr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9665" w14:textId="77777777" w:rsidR="00FF74FE" w:rsidRPr="00FF74FE" w:rsidRDefault="00FF74FE" w:rsidP="00FF7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n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5D75" w14:textId="77777777" w:rsidR="00FF74FE" w:rsidRPr="00FF74FE" w:rsidRDefault="00FF74FE" w:rsidP="00FF74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6.00 </w:t>
            </w:r>
          </w:p>
        </w:tc>
        <w:tc>
          <w:tcPr>
            <w:tcW w:w="3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3741" w14:textId="77777777" w:rsidR="00FF74FE" w:rsidRPr="00FF74FE" w:rsidRDefault="00FF74FE" w:rsidP="00FF7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zable energy</w:t>
            </w:r>
            <w:r w:rsidRPr="00FF74FE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FF7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J/kg</w:t>
            </w:r>
            <w:r w:rsidRPr="00FF74FE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AC14" w14:textId="77777777" w:rsidR="00FF74FE" w:rsidRPr="00FF74FE" w:rsidRDefault="00FF74FE" w:rsidP="00FF74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42 </w:t>
            </w:r>
          </w:p>
        </w:tc>
      </w:tr>
      <w:tr w:rsidR="00FF74FE" w:rsidRPr="00FF74FE" w14:paraId="1A878D4F" w14:textId="77777777" w:rsidTr="00FF74FE">
        <w:trPr>
          <w:trHeight w:val="27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846E" w14:textId="77777777" w:rsidR="00FF74FE" w:rsidRPr="00FF74FE" w:rsidRDefault="00FF74FE" w:rsidP="00FF7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ybean me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471B" w14:textId="77777777" w:rsidR="00FF74FE" w:rsidRPr="00FF74FE" w:rsidRDefault="00FF74FE" w:rsidP="00FF74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00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93CD" w14:textId="77777777" w:rsidR="00FF74FE" w:rsidRPr="00FF74FE" w:rsidRDefault="00FF74FE" w:rsidP="00FF7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 prote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F3C4" w14:textId="77777777" w:rsidR="00FF74FE" w:rsidRPr="00FF74FE" w:rsidRDefault="00FF74FE" w:rsidP="00FF74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00 </w:t>
            </w:r>
          </w:p>
        </w:tc>
      </w:tr>
      <w:tr w:rsidR="00FF74FE" w:rsidRPr="00FF74FE" w14:paraId="5003D5A1" w14:textId="77777777" w:rsidTr="00FF74FE">
        <w:trPr>
          <w:trHeight w:val="27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C0C7" w14:textId="77777777" w:rsidR="00FF74FE" w:rsidRPr="00FF74FE" w:rsidRDefault="00FF74FE" w:rsidP="00FF7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one powd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6B29" w14:textId="77777777" w:rsidR="00FF74FE" w:rsidRPr="00FF74FE" w:rsidRDefault="00FF74FE" w:rsidP="00FF74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00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C7B5" w14:textId="77777777" w:rsidR="00FF74FE" w:rsidRPr="00FF74FE" w:rsidRDefault="00FF74FE" w:rsidP="00FF7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i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2CFD" w14:textId="77777777" w:rsidR="00FF74FE" w:rsidRPr="00FF74FE" w:rsidRDefault="00FF74FE" w:rsidP="00FF74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50 </w:t>
            </w:r>
          </w:p>
        </w:tc>
      </w:tr>
      <w:tr w:rsidR="00FF74FE" w:rsidRPr="00FF74FE" w14:paraId="616AA1CD" w14:textId="77777777" w:rsidTr="00FF74FE">
        <w:trPr>
          <w:trHeight w:val="27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54BC" w14:textId="77777777" w:rsidR="00FF74FE" w:rsidRPr="00FF74FE" w:rsidRDefault="00FF74FE" w:rsidP="00FF7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mi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8292" w14:textId="77777777" w:rsidR="00FF74FE" w:rsidRPr="00FF74FE" w:rsidRDefault="00FF74FE" w:rsidP="00FF74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DF74" w14:textId="77777777" w:rsidR="00FF74FE" w:rsidRPr="00FF74FE" w:rsidRDefault="00FF74FE" w:rsidP="00FF7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phospho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1265" w14:textId="77777777" w:rsidR="00FF74FE" w:rsidRPr="00FF74FE" w:rsidRDefault="00FF74FE" w:rsidP="00FF74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</w:tr>
      <w:tr w:rsidR="00FF74FE" w:rsidRPr="00FF74FE" w14:paraId="319D82DB" w14:textId="77777777" w:rsidTr="00FF74FE">
        <w:trPr>
          <w:trHeight w:val="27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3201" w14:textId="77777777" w:rsidR="00FF74FE" w:rsidRPr="00FF74FE" w:rsidRDefault="00FF74FE" w:rsidP="00FF74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25DB" w14:textId="77777777" w:rsidR="00FF74FE" w:rsidRPr="00FF74FE" w:rsidRDefault="00FF74FE" w:rsidP="00FF74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2610" w14:textId="77777777" w:rsidR="00FF74FE" w:rsidRPr="00FF74FE" w:rsidRDefault="00FF74FE" w:rsidP="00FF7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ailable phospho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160B" w14:textId="77777777" w:rsidR="00FF74FE" w:rsidRPr="00FF74FE" w:rsidRDefault="00FF74FE" w:rsidP="00FF74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 </w:t>
            </w:r>
          </w:p>
        </w:tc>
      </w:tr>
      <w:tr w:rsidR="00FF74FE" w:rsidRPr="00FF74FE" w14:paraId="483C973A" w14:textId="77777777" w:rsidTr="00FF74FE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1E3C1" w14:textId="77777777" w:rsidR="00FF74FE" w:rsidRPr="00FF74FE" w:rsidRDefault="00FF74FE" w:rsidP="00FF7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B0E91" w14:textId="77777777" w:rsidR="00FF74FE" w:rsidRPr="00FF74FE" w:rsidRDefault="00FF74FE" w:rsidP="00FF7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ADE5D" w14:textId="77777777" w:rsidR="00FF74FE" w:rsidRPr="00FF74FE" w:rsidRDefault="00FF74FE" w:rsidP="00FF7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i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19922" w14:textId="77777777" w:rsidR="00FF74FE" w:rsidRPr="00FF74FE" w:rsidRDefault="00FF74FE" w:rsidP="00FF74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</w:tr>
    </w:tbl>
    <w:p w14:paraId="7098437F" w14:textId="332CBF4F" w:rsidR="001F4617" w:rsidRPr="001F4617" w:rsidRDefault="001F4617">
      <w:pPr>
        <w:rPr>
          <w:rFonts w:hint="eastAsia"/>
        </w:rPr>
      </w:pPr>
    </w:p>
    <w:sectPr w:rsidR="001F4617" w:rsidRPr="001F46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613E6" w14:textId="77777777" w:rsidR="0068250D" w:rsidRDefault="0068250D" w:rsidP="001F4617">
      <w:r>
        <w:separator/>
      </w:r>
    </w:p>
  </w:endnote>
  <w:endnote w:type="continuationSeparator" w:id="0">
    <w:p w14:paraId="4704887C" w14:textId="77777777" w:rsidR="0068250D" w:rsidRDefault="0068250D" w:rsidP="001F4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E38E5" w14:textId="77777777" w:rsidR="0068250D" w:rsidRDefault="0068250D" w:rsidP="001F4617">
      <w:r>
        <w:separator/>
      </w:r>
    </w:p>
  </w:footnote>
  <w:footnote w:type="continuationSeparator" w:id="0">
    <w:p w14:paraId="2CFF9448" w14:textId="77777777" w:rsidR="0068250D" w:rsidRDefault="0068250D" w:rsidP="001F46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DD9"/>
    <w:rsid w:val="000014AA"/>
    <w:rsid w:val="00024C7D"/>
    <w:rsid w:val="0004540D"/>
    <w:rsid w:val="00067130"/>
    <w:rsid w:val="001476FD"/>
    <w:rsid w:val="001479FF"/>
    <w:rsid w:val="00151DD9"/>
    <w:rsid w:val="001C5CE7"/>
    <w:rsid w:val="001F4617"/>
    <w:rsid w:val="00290D89"/>
    <w:rsid w:val="00360B03"/>
    <w:rsid w:val="004D5E4F"/>
    <w:rsid w:val="00507354"/>
    <w:rsid w:val="00525C0F"/>
    <w:rsid w:val="00551EE7"/>
    <w:rsid w:val="005F4811"/>
    <w:rsid w:val="0068250D"/>
    <w:rsid w:val="00751AD9"/>
    <w:rsid w:val="00842B1E"/>
    <w:rsid w:val="00A720C2"/>
    <w:rsid w:val="00B679A3"/>
    <w:rsid w:val="00BA75F7"/>
    <w:rsid w:val="00BE72C5"/>
    <w:rsid w:val="00C50931"/>
    <w:rsid w:val="00C73CAE"/>
    <w:rsid w:val="00F11227"/>
    <w:rsid w:val="00F548A7"/>
    <w:rsid w:val="00FF7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5EED6D"/>
  <w15:chartTrackingRefBased/>
  <w15:docId w15:val="{0FA4A3A5-767C-45A3-AC35-8E0837E12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4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46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4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4617"/>
    <w:rPr>
      <w:sz w:val="18"/>
      <w:szCs w:val="18"/>
    </w:rPr>
  </w:style>
  <w:style w:type="paragraph" w:customStyle="1" w:styleId="src">
    <w:name w:val="src"/>
    <w:basedOn w:val="a"/>
    <w:link w:val="src0"/>
    <w:qFormat/>
    <w:rsid w:val="001F461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rc0">
    <w:name w:val="src 字符"/>
    <w:basedOn w:val="a0"/>
    <w:link w:val="src"/>
    <w:qFormat/>
    <w:rsid w:val="001F4617"/>
    <w:rPr>
      <w:rFonts w:ascii="宋体" w:eastAsia="宋体" w:hAnsi="宋体" w:cs="宋体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BA75F7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BA75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9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7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502</Words>
  <Characters>2862</Characters>
  <Application>Microsoft Office Word</Application>
  <DocSecurity>0</DocSecurity>
  <Lines>23</Lines>
  <Paragraphs>6</Paragraphs>
  <ScaleCrop>false</ScaleCrop>
  <Company/>
  <LinksUpToDate>false</LinksUpToDate>
  <CharactersWithSpaces>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熊瀚林</dc:creator>
  <cp:keywords/>
  <dc:description/>
  <cp:lastModifiedBy>hanlin xiong</cp:lastModifiedBy>
  <cp:revision>13</cp:revision>
  <dcterms:created xsi:type="dcterms:W3CDTF">2023-11-21T08:00:00Z</dcterms:created>
  <dcterms:modified xsi:type="dcterms:W3CDTF">2024-04-22T07:02:00Z</dcterms:modified>
</cp:coreProperties>
</file>